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B123B" w14:textId="156CC413" w:rsidR="00D06618" w:rsidRPr="00286BB3" w:rsidRDefault="0040168A">
      <w:pPr>
        <w:rPr>
          <w:b/>
          <w:bCs/>
        </w:rPr>
      </w:pPr>
      <w:r w:rsidRPr="0040168A">
        <w:rPr>
          <w:b/>
          <w:bCs/>
        </w:rPr>
        <w:t>Supplemental</w:t>
      </w:r>
      <w:r>
        <w:rPr>
          <w:b/>
          <w:bCs/>
        </w:rPr>
        <w:t xml:space="preserve"> </w:t>
      </w:r>
      <w:r w:rsidR="00205BB0">
        <w:rPr>
          <w:b/>
          <w:bCs/>
        </w:rPr>
        <w:t xml:space="preserve">Tab </w:t>
      </w:r>
      <w:r w:rsidR="00DC5708">
        <w:rPr>
          <w:b/>
          <w:bCs/>
        </w:rPr>
        <w:t>1</w:t>
      </w:r>
      <w:r w:rsidR="00237257">
        <w:rPr>
          <w:rFonts w:hint="eastAsia"/>
          <w:b/>
          <w:bCs/>
        </w:rPr>
        <w:t>：</w:t>
      </w:r>
      <w:r w:rsidR="00286BB3" w:rsidRPr="00286BB3">
        <w:rPr>
          <w:rFonts w:ascii="Times New Roman" w:hAnsi="Times New Roman" w:cs="Times New Roman"/>
        </w:rPr>
        <w:t>The sequences of shRNA-Csnk1a1 used are as follows from 5’-3’:</w:t>
      </w:r>
    </w:p>
    <w:p w14:paraId="3A1FCD9D" w14:textId="38A0C90C" w:rsidR="000A3D96" w:rsidRDefault="00D90E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975C9" w:rsidRPr="00D90E1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NA</w:t>
      </w:r>
      <w:r w:rsidR="00A975C9" w:rsidRPr="00D90E18">
        <w:rPr>
          <w:rFonts w:ascii="Times New Roman" w:hAnsi="Times New Roman" w:cs="Times New Roman"/>
        </w:rPr>
        <w:t>1</w:t>
      </w:r>
      <w:r w:rsidRPr="00D90E18">
        <w:rPr>
          <w:rFonts w:ascii="Times New Roman" w:hAnsi="Times New Roman" w:cs="Times New Roman"/>
        </w:rPr>
        <w:t>-</w:t>
      </w:r>
      <w:r w:rsidR="00A975C9" w:rsidRPr="00D90E18">
        <w:rPr>
          <w:rFonts w:ascii="Times New Roman" w:hAnsi="Times New Roman" w:cs="Times New Roman"/>
        </w:rPr>
        <w:t>top</w:t>
      </w:r>
      <w:r>
        <w:rPr>
          <w:rFonts w:ascii="Times New Roman" w:hAnsi="Times New Roman" w:cs="Times New Roman"/>
        </w:rPr>
        <w:t>:</w:t>
      </w:r>
      <w:r w:rsidR="000248D1">
        <w:rPr>
          <w:rFonts w:ascii="Times New Roman" w:hAnsi="Times New Roman" w:cs="Times New Roman" w:hint="eastAsia"/>
        </w:rPr>
        <w:t xml:space="preserve"> </w:t>
      </w:r>
      <w:r w:rsidR="00A975C9" w:rsidRPr="00D90E18">
        <w:rPr>
          <w:rFonts w:ascii="Times New Roman" w:hAnsi="Times New Roman" w:cs="Times New Roman"/>
        </w:rPr>
        <w:t>CCGGCATCTATTTGGCGATCAACATCTCGAGATGTTGATCGCCAAATAGATGTTTTT</w:t>
      </w:r>
    </w:p>
    <w:p w14:paraId="0B4DA7C1" w14:textId="4947D528" w:rsidR="00286BB3" w:rsidRDefault="00286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90E1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NA</w:t>
      </w:r>
      <w:r w:rsidRPr="00D90E18">
        <w:rPr>
          <w:rFonts w:ascii="Times New Roman" w:hAnsi="Times New Roman" w:cs="Times New Roman"/>
        </w:rPr>
        <w:t>1-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ottom:</w:t>
      </w:r>
    </w:p>
    <w:p w14:paraId="63C93420" w14:textId="20C0200F" w:rsidR="00286BB3" w:rsidRPr="00D90E18" w:rsidRDefault="00286BB3">
      <w:pPr>
        <w:rPr>
          <w:rFonts w:ascii="Times New Roman" w:hAnsi="Times New Roman" w:cs="Times New Roman"/>
        </w:rPr>
      </w:pPr>
      <w:r w:rsidRPr="00286BB3">
        <w:rPr>
          <w:rFonts w:ascii="Times New Roman" w:hAnsi="Times New Roman" w:cs="Times New Roman"/>
        </w:rPr>
        <w:t>AATTAAAAACATCTATTTGGCGATCAACATGCTATGAATATTAACATGTTAATCGCCAAATAGATG</w:t>
      </w:r>
    </w:p>
    <w:p w14:paraId="4B291022" w14:textId="1A47AEA1" w:rsidR="00A975C9" w:rsidRDefault="00D90E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90E1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NA2</w:t>
      </w:r>
      <w:r w:rsidRPr="00D90E18">
        <w:rPr>
          <w:rFonts w:ascii="Times New Roman" w:hAnsi="Times New Roman" w:cs="Times New Roman"/>
        </w:rPr>
        <w:t>-</w:t>
      </w:r>
      <w:r w:rsidR="00A975C9" w:rsidRPr="00D90E18">
        <w:rPr>
          <w:rFonts w:ascii="Times New Roman" w:hAnsi="Times New Roman" w:cs="Times New Roman"/>
        </w:rPr>
        <w:t>top</w:t>
      </w:r>
      <w:r>
        <w:rPr>
          <w:rFonts w:ascii="Times New Roman" w:hAnsi="Times New Roman" w:cs="Times New Roman"/>
        </w:rPr>
        <w:t>:</w:t>
      </w:r>
      <w:r w:rsidR="000248D1">
        <w:rPr>
          <w:rFonts w:ascii="Times New Roman" w:hAnsi="Times New Roman" w:cs="Times New Roman" w:hint="eastAsia"/>
        </w:rPr>
        <w:t xml:space="preserve"> </w:t>
      </w:r>
      <w:r w:rsidR="00A975C9" w:rsidRPr="00D90E18">
        <w:rPr>
          <w:rFonts w:ascii="Times New Roman" w:hAnsi="Times New Roman" w:cs="Times New Roman"/>
        </w:rPr>
        <w:t>CCGGGCAAGCTCTATAAGATTCTTCCTCGAGGAAGAATCTTATAGAGCTTGCTTTTT</w:t>
      </w:r>
    </w:p>
    <w:p w14:paraId="4B031068" w14:textId="4B4219B8" w:rsidR="00286BB3" w:rsidRDefault="00286B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90E18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NA2</w:t>
      </w:r>
      <w:r w:rsidRPr="00D90E1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ottom:</w:t>
      </w:r>
    </w:p>
    <w:p w14:paraId="41E17E63" w14:textId="3726F6B0" w:rsidR="00286BB3" w:rsidRPr="00D90E18" w:rsidRDefault="00286BB3">
      <w:pPr>
        <w:rPr>
          <w:rFonts w:ascii="Times New Roman" w:hAnsi="Times New Roman" w:cs="Times New Roman"/>
        </w:rPr>
      </w:pPr>
      <w:r w:rsidRPr="00286BB3">
        <w:rPr>
          <w:rFonts w:ascii="Times New Roman" w:hAnsi="Times New Roman" w:cs="Times New Roman"/>
        </w:rPr>
        <w:t>AATTAAAAACTGCCTGCTTAATTGTGCTAGGCTATGAATATTAACCTAACACAATTAAACAGGCAG</w:t>
      </w:r>
    </w:p>
    <w:p w14:paraId="63851041" w14:textId="212F630C" w:rsidR="00D06618" w:rsidRDefault="00A975C9" w:rsidP="00A975C9">
      <w:pPr>
        <w:rPr>
          <w:rFonts w:ascii="Times New Roman" w:hAnsi="Times New Roman" w:cs="Times New Roman"/>
        </w:rPr>
      </w:pPr>
      <w:proofErr w:type="spellStart"/>
      <w:r w:rsidRPr="00D90E18">
        <w:rPr>
          <w:rFonts w:ascii="Times New Roman" w:hAnsi="Times New Roman" w:cs="Times New Roman"/>
        </w:rPr>
        <w:t>shNC</w:t>
      </w:r>
      <w:proofErr w:type="spellEnd"/>
      <w:r w:rsidRPr="00D90E18">
        <w:rPr>
          <w:rFonts w:ascii="Times New Roman" w:hAnsi="Times New Roman" w:cs="Times New Roman"/>
        </w:rPr>
        <w:t>-top: CCGGGGATAATGGTGATTGAGATGGCTCGAGCCACTCAATCACCATTATCCTTTTT</w:t>
      </w:r>
    </w:p>
    <w:p w14:paraId="31F77D5B" w14:textId="74E234B4" w:rsidR="00D90E18" w:rsidRDefault="00286BB3" w:rsidP="00A975C9">
      <w:pPr>
        <w:rPr>
          <w:rFonts w:ascii="Times New Roman" w:hAnsi="Times New Roman" w:cs="Times New Roman"/>
        </w:rPr>
      </w:pPr>
      <w:proofErr w:type="spellStart"/>
      <w:r w:rsidRPr="00D90E18">
        <w:rPr>
          <w:rFonts w:ascii="Times New Roman" w:hAnsi="Times New Roman" w:cs="Times New Roman"/>
        </w:rPr>
        <w:t>shNC</w:t>
      </w:r>
      <w:proofErr w:type="spellEnd"/>
      <w:r w:rsidRPr="00D90E1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ottom</w:t>
      </w:r>
      <w:r w:rsidRPr="00D90E18">
        <w:rPr>
          <w:rFonts w:ascii="Times New Roman" w:hAnsi="Times New Roman" w:cs="Times New Roman"/>
        </w:rPr>
        <w:t xml:space="preserve">: </w:t>
      </w:r>
    </w:p>
    <w:p w14:paraId="0CEDA8FD" w14:textId="565BA1AB" w:rsidR="00286BB3" w:rsidRDefault="00286BB3" w:rsidP="00A975C9">
      <w:pPr>
        <w:rPr>
          <w:rFonts w:ascii="Times New Roman" w:hAnsi="Times New Roman" w:cs="Times New Roman"/>
        </w:rPr>
      </w:pPr>
      <w:r w:rsidRPr="00286BB3">
        <w:rPr>
          <w:rFonts w:ascii="Times New Roman" w:hAnsi="Times New Roman" w:cs="Times New Roman"/>
        </w:rPr>
        <w:t>AATTAAAAAGGATAATGGTGATTGAGATGGCTCGAGCCACTCAATCACCATTATCC.</w:t>
      </w:r>
    </w:p>
    <w:p w14:paraId="716766ED" w14:textId="77777777" w:rsidR="00B570BF" w:rsidRDefault="00B570BF" w:rsidP="00B570BF">
      <w:pPr>
        <w:rPr>
          <w:rFonts w:ascii="Times New Roman" w:hAnsi="Times New Roman" w:cs="Times New Roman"/>
        </w:rPr>
      </w:pPr>
    </w:p>
    <w:sectPr w:rsidR="00B57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64F9A" w14:textId="77777777" w:rsidR="005500F9" w:rsidRDefault="005500F9" w:rsidP="000A3D96">
      <w:r>
        <w:separator/>
      </w:r>
    </w:p>
  </w:endnote>
  <w:endnote w:type="continuationSeparator" w:id="0">
    <w:p w14:paraId="139A923F" w14:textId="77777777" w:rsidR="005500F9" w:rsidRDefault="005500F9" w:rsidP="000A3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964EC" w14:textId="77777777" w:rsidR="005500F9" w:rsidRDefault="005500F9" w:rsidP="000A3D96">
      <w:r>
        <w:separator/>
      </w:r>
    </w:p>
  </w:footnote>
  <w:footnote w:type="continuationSeparator" w:id="0">
    <w:p w14:paraId="399886F6" w14:textId="77777777" w:rsidR="005500F9" w:rsidRDefault="005500F9" w:rsidP="000A3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540"/>
    <w:rsid w:val="000248D1"/>
    <w:rsid w:val="00024C58"/>
    <w:rsid w:val="000A3D96"/>
    <w:rsid w:val="00124955"/>
    <w:rsid w:val="00175DC6"/>
    <w:rsid w:val="001A10DA"/>
    <w:rsid w:val="001A5CB9"/>
    <w:rsid w:val="00205BB0"/>
    <w:rsid w:val="00237257"/>
    <w:rsid w:val="00253FD7"/>
    <w:rsid w:val="00286BB3"/>
    <w:rsid w:val="003434E5"/>
    <w:rsid w:val="0038140D"/>
    <w:rsid w:val="00390994"/>
    <w:rsid w:val="003A2E1A"/>
    <w:rsid w:val="0040168A"/>
    <w:rsid w:val="0040330E"/>
    <w:rsid w:val="00435B9F"/>
    <w:rsid w:val="00481D74"/>
    <w:rsid w:val="004B5133"/>
    <w:rsid w:val="00505E01"/>
    <w:rsid w:val="005151E6"/>
    <w:rsid w:val="005500F9"/>
    <w:rsid w:val="0056019C"/>
    <w:rsid w:val="005D5C98"/>
    <w:rsid w:val="005F202D"/>
    <w:rsid w:val="00656AD9"/>
    <w:rsid w:val="0069609C"/>
    <w:rsid w:val="006F0250"/>
    <w:rsid w:val="007E07CA"/>
    <w:rsid w:val="008745D4"/>
    <w:rsid w:val="0089594C"/>
    <w:rsid w:val="008B1B19"/>
    <w:rsid w:val="008F7EE1"/>
    <w:rsid w:val="009F3E4D"/>
    <w:rsid w:val="00A52B36"/>
    <w:rsid w:val="00A56540"/>
    <w:rsid w:val="00A64BDE"/>
    <w:rsid w:val="00A975C9"/>
    <w:rsid w:val="00AD4334"/>
    <w:rsid w:val="00B15C81"/>
    <w:rsid w:val="00B570BF"/>
    <w:rsid w:val="00BE01B8"/>
    <w:rsid w:val="00C93253"/>
    <w:rsid w:val="00D06618"/>
    <w:rsid w:val="00D51648"/>
    <w:rsid w:val="00D90E18"/>
    <w:rsid w:val="00DA74DD"/>
    <w:rsid w:val="00DC5708"/>
    <w:rsid w:val="00DD1D6F"/>
    <w:rsid w:val="00DD1EE7"/>
    <w:rsid w:val="00E1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71F22"/>
  <w15:chartTrackingRefBased/>
  <w15:docId w15:val="{B193638C-7044-41B4-B68A-24D71282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2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D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D96"/>
    <w:rPr>
      <w:sz w:val="18"/>
      <w:szCs w:val="18"/>
    </w:rPr>
  </w:style>
  <w:style w:type="table" w:styleId="a7">
    <w:name w:val="Table Grid"/>
    <w:basedOn w:val="a1"/>
    <w:uiPriority w:val="39"/>
    <w:rsid w:val="00024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8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政 刘</dc:creator>
  <cp:keywords/>
  <dc:description/>
  <cp:lastModifiedBy>关政 刘</cp:lastModifiedBy>
  <cp:revision>7</cp:revision>
  <dcterms:created xsi:type="dcterms:W3CDTF">2021-05-22T03:21:00Z</dcterms:created>
  <dcterms:modified xsi:type="dcterms:W3CDTF">2021-05-28T07:28:00Z</dcterms:modified>
</cp:coreProperties>
</file>